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6E75D" w14:textId="77777777" w:rsidR="0081460D" w:rsidRPr="00F5190B" w:rsidRDefault="0081460D" w:rsidP="00F5190B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4D6AFFA" w14:textId="27AB6AC6" w:rsidR="00F5190B" w:rsidRPr="00F5190B" w:rsidRDefault="00B6118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Supplementary </w:t>
      </w:r>
      <w:r w:rsidR="00470765" w:rsidRPr="003B1F31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Table </w:t>
      </w:r>
      <w:r w:rsidR="003A6F28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>1</w:t>
      </w:r>
      <w:r w:rsidR="00470765" w:rsidRPr="003B1F31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. </w:t>
      </w:r>
      <w:r w:rsidR="0050045E" w:rsidRPr="0050045E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The heritability of PPD and </w:t>
      </w:r>
      <w:r w:rsidR="001B2049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>40 potential</w:t>
      </w:r>
      <w:r w:rsidR="001B2049" w:rsidRPr="0050045E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 </w:t>
      </w:r>
      <w:r w:rsidR="0050045E" w:rsidRPr="0050045E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>risk factors</w:t>
      </w:r>
      <w:r w:rsidR="00470765" w:rsidRPr="003B1F31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>.</w:t>
      </w:r>
    </w:p>
    <w:p w14:paraId="1B29F7D1" w14:textId="77777777" w:rsidR="00F5190B" w:rsidRPr="00F5190B" w:rsidRDefault="00F5190B">
      <w:pPr>
        <w:rPr>
          <w:rFonts w:ascii="Times New Roman" w:hAnsi="Times New Roman" w:cs="Times New Roman"/>
          <w:sz w:val="20"/>
          <w:szCs w:val="20"/>
        </w:rPr>
      </w:pPr>
    </w:p>
    <w:p w14:paraId="29C49195" w14:textId="61BEEEB1" w:rsidR="00470765" w:rsidRDefault="006D7D7B" w:rsidP="00470765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77"/>
        <w:gridCol w:w="1888"/>
        <w:gridCol w:w="1144"/>
        <w:gridCol w:w="1113"/>
        <w:gridCol w:w="890"/>
        <w:gridCol w:w="1144"/>
        <w:gridCol w:w="286"/>
        <w:gridCol w:w="619"/>
        <w:gridCol w:w="6"/>
        <w:gridCol w:w="885"/>
        <w:gridCol w:w="1228"/>
        <w:gridCol w:w="1481"/>
        <w:gridCol w:w="645"/>
        <w:gridCol w:w="1454"/>
      </w:tblGrid>
      <w:tr w:rsidR="00131A38" w:rsidRPr="001B2049" w14:paraId="0162E41E" w14:textId="77777777" w:rsidTr="00131A38">
        <w:trPr>
          <w:trHeight w:val="340"/>
        </w:trPr>
        <w:tc>
          <w:tcPr>
            <w:tcW w:w="31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1ED8C" w14:textId="77777777" w:rsidR="001B2049" w:rsidRPr="00131A38" w:rsidRDefault="001B2049" w:rsidP="001B20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Traits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2ECA7" w14:textId="77777777" w:rsidR="001B2049" w:rsidRPr="00131A38" w:rsidRDefault="001B2049" w:rsidP="001B20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Mean_chisq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D7F84" w14:textId="77777777" w:rsidR="001B2049" w:rsidRPr="00131A38" w:rsidRDefault="001B2049" w:rsidP="001B20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Lambda_gc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18AF2" w14:textId="77777777" w:rsidR="001B2049" w:rsidRPr="00131A38" w:rsidRDefault="001B2049" w:rsidP="001B20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Intercept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C5543" w14:textId="77777777" w:rsidR="001B2049" w:rsidRPr="00131A38" w:rsidRDefault="001B2049" w:rsidP="001B20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Intercept_se</w:t>
            </w:r>
          </w:p>
        </w:tc>
        <w:tc>
          <w:tcPr>
            <w:tcW w:w="9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F9BAC" w14:textId="77777777" w:rsidR="001B2049" w:rsidRPr="00131A38" w:rsidRDefault="001B2049" w:rsidP="001B20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Ratio</w:t>
            </w:r>
          </w:p>
        </w:tc>
        <w:tc>
          <w:tcPr>
            <w:tcW w:w="9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3CF07" w14:textId="77777777" w:rsidR="001B2049" w:rsidRPr="00131A38" w:rsidRDefault="001B2049" w:rsidP="001B20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Ratio_se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A2C91" w14:textId="77777777" w:rsidR="001B2049" w:rsidRPr="00131A38" w:rsidRDefault="001B2049" w:rsidP="001B20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H2_observed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C753D" w14:textId="77777777" w:rsidR="001B2049" w:rsidRPr="00131A38" w:rsidRDefault="001B2049" w:rsidP="001B20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H2_observed_se</w:t>
            </w:r>
          </w:p>
        </w:tc>
        <w:tc>
          <w:tcPr>
            <w:tcW w:w="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A98B4" w14:textId="77777777" w:rsidR="001B2049" w:rsidRPr="00131A38" w:rsidRDefault="001B2049" w:rsidP="001B20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H2_Z</w:t>
            </w:r>
          </w:p>
        </w:tc>
        <w:tc>
          <w:tcPr>
            <w:tcW w:w="1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0E877" w14:textId="77777777" w:rsidR="001B2049" w:rsidRPr="00131A38" w:rsidRDefault="001B2049" w:rsidP="001B20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H2_</w:t>
            </w:r>
            <w:r w:rsidRPr="00131A3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/>
                <w14:ligatures w14:val="none"/>
              </w:rPr>
              <w:t>p</w:t>
            </w:r>
          </w:p>
        </w:tc>
      </w:tr>
      <w:tr w:rsidR="00131A38" w:rsidRPr="001B2049" w14:paraId="4EA9DA63" w14:textId="77777777" w:rsidTr="00131A3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5FFEE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Outcom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2DAC" w14:textId="4C9E1E35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PP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E71D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16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3641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14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129D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63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D0F3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D1CB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37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3895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5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6BD2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2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19E7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78C1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7.86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42AE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3.83E-15</w:t>
            </w:r>
          </w:p>
        </w:tc>
      </w:tr>
      <w:tr w:rsidR="00131A38" w:rsidRPr="001B2049" w14:paraId="791F9C06" w14:textId="77777777" w:rsidTr="00131A3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BE540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Psychiatric disorder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A78F" w14:textId="06535EB9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SCZ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F495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2.05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FDF3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75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3D01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96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0E3B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B020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9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7910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FCF0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36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8C7E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A566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24.29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1BE9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2.13E-130</w:t>
            </w:r>
          </w:p>
        </w:tc>
      </w:tr>
      <w:tr w:rsidR="00131A38" w:rsidRPr="001B2049" w14:paraId="760A26E5" w14:textId="77777777" w:rsidTr="00131A3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17EFA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0CC5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Autism Spectrum Disord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B423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29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82FF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24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5A23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54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C0F6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8BD1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8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7A5C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3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066C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23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1F66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4E71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4.01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1C59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24E-44</w:t>
            </w:r>
          </w:p>
        </w:tc>
      </w:tr>
      <w:tr w:rsidR="00131A38" w:rsidRPr="001B2049" w14:paraId="05920182" w14:textId="77777777" w:rsidTr="00131A3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3119A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4F3D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Bipolar disord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883E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1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6506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12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815A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04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425F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06E9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2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EEA9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5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B750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9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63CF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DDD4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1.68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01DB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57E-31</w:t>
            </w:r>
          </w:p>
        </w:tc>
      </w:tr>
      <w:tr w:rsidR="00131A38" w:rsidRPr="001B2049" w14:paraId="31F3697B" w14:textId="77777777" w:rsidTr="00131A3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08EA0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6505" w14:textId="415EED7C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M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42F1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6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CE06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45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980A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27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ABFF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32D8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4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872D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2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82D2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5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71FB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6CCC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22.74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93F2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50E-114</w:t>
            </w:r>
          </w:p>
        </w:tc>
      </w:tr>
      <w:tr w:rsidR="00131A38" w:rsidRPr="001B2049" w14:paraId="03E1EA22" w14:textId="77777777" w:rsidTr="00131A3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260DC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B535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Attention deficit/hyperactivity disord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9190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29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1CF4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24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75BD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54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96DF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C03B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8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5B65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3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01DD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9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62C4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A6C3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4.01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4B19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24E-44</w:t>
            </w:r>
          </w:p>
        </w:tc>
      </w:tr>
      <w:tr w:rsidR="00131A38" w:rsidRPr="001B2049" w14:paraId="26CC6D8B" w14:textId="77777777" w:rsidTr="00131A3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FCAFC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D49B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Anxiet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F47C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F90A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3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B841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06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68FC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3DF8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2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5CAA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22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AC1E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5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C3E0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2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656E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2.25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0CF2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24</w:t>
            </w:r>
          </w:p>
        </w:tc>
      </w:tr>
      <w:tr w:rsidR="00131A38" w:rsidRPr="001B2049" w14:paraId="269E06E2" w14:textId="77777777" w:rsidTr="00131A3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327DE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Overweigh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363C" w14:textId="2066D45F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BM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5352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3.37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3B1F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2.48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CEEF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131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62EB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9EC6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5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DDC3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2E6C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24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C1FF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2887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31.82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BB87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3.15E-222</w:t>
            </w:r>
          </w:p>
        </w:tc>
      </w:tr>
      <w:tr w:rsidR="00131A38" w:rsidRPr="001B2049" w14:paraId="1ADDCD6E" w14:textId="77777777" w:rsidTr="00131A3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AC19A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Blood pressur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FEF2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Diastolic blood pressur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6720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5.19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0EF7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2.74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F97C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951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0F7F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3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41F2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22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AD58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7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C6EF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8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A0FB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3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9513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5.38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D638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7.40E-08</w:t>
            </w:r>
          </w:p>
        </w:tc>
      </w:tr>
      <w:tr w:rsidR="00131A38" w:rsidRPr="001B2049" w14:paraId="611780EB" w14:textId="77777777" w:rsidTr="00131A3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EB972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2501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Pulse pressur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61FE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4.59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23D1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2.72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DAE6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452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7875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DE3F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2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E424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3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F6F9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20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6348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6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9D2B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2.70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568F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5.57E-37</w:t>
            </w:r>
          </w:p>
        </w:tc>
      </w:tr>
      <w:tr w:rsidR="00131A38" w:rsidRPr="001B2049" w14:paraId="70450FD8" w14:textId="77777777" w:rsidTr="00131A3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99076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D795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Systolic blood pressur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4B5F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4.9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1FA1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2.83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2C18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71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85EF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0D45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8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FC30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4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9B65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20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695A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2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7EAF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0.38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C303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2.80E-25</w:t>
            </w:r>
          </w:p>
        </w:tc>
      </w:tr>
      <w:tr w:rsidR="00131A38" w:rsidRPr="001B2049" w14:paraId="00DEECDF" w14:textId="77777777" w:rsidTr="00131A3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DD5CB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Glucos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9E32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Glycated hemoglobin level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A8A6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29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C2E5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14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95D2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26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6FD5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1059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8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1B99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5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7A67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8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6F47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B090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8.78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5FE0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55E-18</w:t>
            </w:r>
          </w:p>
        </w:tc>
      </w:tr>
      <w:tr w:rsidR="00131A38" w:rsidRPr="001B2049" w14:paraId="42C883F1" w14:textId="77777777" w:rsidTr="00131A3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1C7FC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BF07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Fasting glucos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4286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29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EB1B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15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3387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34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9387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7D27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3C93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7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B376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6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8A76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AD7A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8.37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0EA5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5.33E-17</w:t>
            </w:r>
          </w:p>
        </w:tc>
      </w:tr>
      <w:tr w:rsidR="00131A38" w:rsidRPr="001B2049" w14:paraId="5CD6EEA5" w14:textId="77777777" w:rsidTr="00131A3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A90A4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A01E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Fasting insuli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961C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2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89B6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13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E747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995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78AA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04DA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-0.02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D2AB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5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E229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7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F213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78B3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8.66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54E6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4.41E-18</w:t>
            </w:r>
          </w:p>
        </w:tc>
      </w:tr>
      <w:tr w:rsidR="00131A38" w:rsidRPr="001B2049" w14:paraId="4F8A0D94" w14:textId="77777777" w:rsidTr="00131A3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E09C8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0F54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2-hour glucos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E2E7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AC81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6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C2FB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09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E33D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5CA5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0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1CB5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9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FB7B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5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9292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DE35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6.77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51B2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27E-11</w:t>
            </w:r>
          </w:p>
        </w:tc>
      </w:tr>
      <w:tr w:rsidR="00131A38" w:rsidRPr="001B2049" w14:paraId="7CADBE6B" w14:textId="77777777" w:rsidTr="00131A3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7C087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Lipid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EC1C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Triglycerid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CBC1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2.58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A64B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8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7CC3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231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25CD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DEBF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4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24D9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3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5C31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5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A8F4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7ABA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1.89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DC20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26E-32</w:t>
            </w:r>
          </w:p>
        </w:tc>
      </w:tr>
      <w:tr w:rsidR="00131A38" w:rsidRPr="001B2049" w14:paraId="622E453B" w14:textId="77777777" w:rsidTr="00131A3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F0662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ACA7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LDL-c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4E5A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8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7157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36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FB9D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123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6F49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EE4E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4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F550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4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C2C5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8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EF0F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F714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9.37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91EE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6.74E-21</w:t>
            </w:r>
          </w:p>
        </w:tc>
      </w:tr>
      <w:tr w:rsidR="00131A38" w:rsidRPr="001B2049" w14:paraId="40E12820" w14:textId="77777777" w:rsidTr="00131A3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2C652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021E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HDL-c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19EE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2.87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A1EB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93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81EB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307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147F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8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3D5A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6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9138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4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DE00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9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5282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1B05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3.97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67D4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2.36E-44</w:t>
            </w:r>
          </w:p>
        </w:tc>
      </w:tr>
      <w:tr w:rsidR="00131A38" w:rsidRPr="001B2049" w14:paraId="4F5E6993" w14:textId="77777777" w:rsidTr="00131A3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D33FC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14A7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Apolipoprotein A-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16CD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2.57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5891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78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7EF5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244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4409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7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EE9B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5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61E9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4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0AED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6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F36C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6174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2.42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9C92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84E-35</w:t>
            </w:r>
          </w:p>
        </w:tc>
      </w:tr>
      <w:tr w:rsidR="00131A38" w:rsidRPr="001B2049" w14:paraId="09C04207" w14:textId="77777777" w:rsidTr="00131A3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512C0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549A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Apolipoprotein B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4D5E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9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FC8C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38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58E8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152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9226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9BCA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6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6203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4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C776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8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C073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D9A9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9.25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1916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2.14E-20</w:t>
            </w:r>
          </w:p>
        </w:tc>
      </w:tr>
      <w:tr w:rsidR="00131A38" w:rsidRPr="001B2049" w14:paraId="065A9AF9" w14:textId="77777777" w:rsidTr="00131A3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1C2A3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Sex-hormone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B49D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Total Testosteron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DD39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4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CD05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25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EF4A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71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C5BF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FE64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6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F92D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4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0BB1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8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3EB3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11C0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1.50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B97C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28E-30</w:t>
            </w:r>
          </w:p>
        </w:tc>
      </w:tr>
      <w:tr w:rsidR="00131A38" w:rsidRPr="001B2049" w14:paraId="39DD23AD" w14:textId="77777777" w:rsidTr="00131A3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7FC86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981E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Bioavailable Testosteron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7EE7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5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531C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34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484B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88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2709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4A2E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6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8C3F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3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15F0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2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9C36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9F8E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3.69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DF8D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16E-42</w:t>
            </w:r>
          </w:p>
        </w:tc>
      </w:tr>
      <w:tr w:rsidR="00131A38" w:rsidRPr="001B2049" w14:paraId="221BF309" w14:textId="77777777" w:rsidTr="00131A3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E7CA3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5C6C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Sex hormone binding globuli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6198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8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CD34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48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F437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131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E841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CC46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57EC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5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BEF2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6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04F6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09F0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1.73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1B59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8.85E-32</w:t>
            </w:r>
          </w:p>
        </w:tc>
      </w:tr>
      <w:tr w:rsidR="00131A38" w:rsidRPr="001B2049" w14:paraId="24C7C45A" w14:textId="77777777" w:rsidTr="00131A3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7619C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6022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Oestradi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D69D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0BD8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2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29E5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09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1A84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4278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52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F400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41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67F5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188A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8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4D9B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85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2DAB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394</w:t>
            </w:r>
          </w:p>
        </w:tc>
      </w:tr>
      <w:tr w:rsidR="00131A38" w:rsidRPr="001B2049" w14:paraId="34429E74" w14:textId="77777777" w:rsidTr="00131A3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47243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Thyroid func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2557" w14:textId="624F25C1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Free thyroxin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72DE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7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76A7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6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D3DC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26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8E0A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FDC9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3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CE14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A8BC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9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1B79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2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CF5D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4.39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1DE4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14E-05</w:t>
            </w:r>
          </w:p>
        </w:tc>
      </w:tr>
      <w:tr w:rsidR="00131A38" w:rsidRPr="001B2049" w14:paraId="0B65F88C" w14:textId="77777777" w:rsidTr="00131A3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58DD2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AEA6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Thyrotropi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C570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16D4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4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A540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52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40D2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9773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95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E4A0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5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C3C2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F092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FE10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0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6A4E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917</w:t>
            </w:r>
          </w:p>
        </w:tc>
      </w:tr>
      <w:tr w:rsidR="00131A38" w:rsidRPr="001B2049" w14:paraId="75E1226D" w14:textId="77777777" w:rsidTr="00131A3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CCDE7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F5DA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Hypothyroidism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8B5C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EFC3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4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CD2D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52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202C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1652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95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15A3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5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03DA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A2EE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4B0B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0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C2E2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914</w:t>
            </w:r>
          </w:p>
        </w:tc>
      </w:tr>
      <w:tr w:rsidR="00131A38" w:rsidRPr="001B2049" w14:paraId="35723B5A" w14:textId="77777777" w:rsidTr="00131A3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2B6FE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10CD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Hyperthyroidism</w:t>
            </w: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8334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501C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2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236D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59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03F6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B57B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52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039A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21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2C93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-0.02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C02B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1760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-2.31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9670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21</w:t>
            </w:r>
          </w:p>
        </w:tc>
      </w:tr>
      <w:tr w:rsidR="00131A38" w:rsidRPr="001B2049" w14:paraId="17216171" w14:textId="77777777" w:rsidTr="00131A3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BBE6A" w14:textId="50C0C8DD" w:rsidR="001B2049" w:rsidRPr="00131A38" w:rsidRDefault="00A52900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C05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nflammatory </w:t>
            </w:r>
            <w:r w:rsidR="00F430F8" w:rsidRPr="001C056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biomarker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D6BB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Serum 25-Hydroxyvitamin D levels adjusted BM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7EE7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79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3BE2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48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3062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77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ED01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0B31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9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29BF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3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6127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8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C3B4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9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7C26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8.68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9AA4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3.78E-18</w:t>
            </w:r>
          </w:p>
        </w:tc>
      </w:tr>
      <w:tr w:rsidR="00131A38" w:rsidRPr="001B2049" w14:paraId="5AABF971" w14:textId="77777777" w:rsidTr="00131A3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3FA0C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A1F0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C-reactive protein level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262A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2.4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F904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68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ED89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28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8DDD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5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431B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4B42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3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04C3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2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61E3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3263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2.11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A92D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9.30E-34</w:t>
            </w:r>
          </w:p>
        </w:tc>
      </w:tr>
      <w:tr w:rsidR="00131A38" w:rsidRPr="001B2049" w14:paraId="53B7E45D" w14:textId="77777777" w:rsidTr="00131A3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D3E15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Habit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5523" w14:textId="072B82B5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11AE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7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249D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49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8428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945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ECAA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1299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-0.07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2D15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4CA2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6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99B4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405E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27.49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35E8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2.03E-166</w:t>
            </w:r>
          </w:p>
        </w:tc>
      </w:tr>
      <w:tr w:rsidR="00131A38" w:rsidRPr="001B2049" w14:paraId="227CB423" w14:textId="77777777" w:rsidTr="00131A3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0B0E1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9390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Cigarettes per da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BD66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3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D3D7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22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9428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976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8D17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5492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-0.07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14C5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3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9818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4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A8FD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A457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4.98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5A73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9.95E-51</w:t>
            </w:r>
          </w:p>
        </w:tc>
      </w:tr>
      <w:tr w:rsidR="00131A38" w:rsidRPr="001B2049" w14:paraId="79292AAB" w14:textId="77777777" w:rsidTr="00131A3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76BB2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625C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Alcohol consumptio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1CF8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45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1CC0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3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D69B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943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BE85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AF5D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-0.1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3B5B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2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F138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2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BF0C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F0B2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9.72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C57D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32E-86</w:t>
            </w:r>
          </w:p>
        </w:tc>
      </w:tr>
      <w:tr w:rsidR="00131A38" w:rsidRPr="001B2049" w14:paraId="2C87F146" w14:textId="77777777" w:rsidTr="00131A3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6CF4B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3CC0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Coffee intak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56B0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4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559B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35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19F0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73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E521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EDC4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5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5CAE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6F60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4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B2DB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5480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2.23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7D48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2.00E-34</w:t>
            </w:r>
          </w:p>
        </w:tc>
      </w:tr>
      <w:tr w:rsidR="00131A38" w:rsidRPr="001B2049" w14:paraId="38C09262" w14:textId="77777777" w:rsidTr="00131A3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FD428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F88C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Tea intak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C9A1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56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1D3A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4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F796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79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1434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D925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3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3A82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2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4D70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5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B513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8F9E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5.73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6196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8.22E-56</w:t>
            </w:r>
          </w:p>
        </w:tc>
      </w:tr>
      <w:tr w:rsidR="00131A38" w:rsidRPr="001B2049" w14:paraId="675BF19B" w14:textId="77777777" w:rsidTr="00131A3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C79BD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Socioeconomic Factor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3415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Years of schooling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DD19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2.67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EF43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2.1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9563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62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CBB6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C94D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3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740D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F1D6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0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73CA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C613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30.70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C1DC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4.53E-207</w:t>
            </w:r>
          </w:p>
        </w:tc>
      </w:tr>
      <w:tr w:rsidR="00131A38" w:rsidRPr="001B2049" w14:paraId="3225ED0C" w14:textId="77777777" w:rsidTr="00131A3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0BB99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B2D3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Average total household income before tax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251E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6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A8EA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50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21FB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124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4F29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9B7A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9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9161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0C08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6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67EB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3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9A7B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9.95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411D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39E-88</w:t>
            </w:r>
          </w:p>
        </w:tc>
      </w:tr>
      <w:tr w:rsidR="00131A38" w:rsidRPr="001B2049" w14:paraId="271C2292" w14:textId="77777777" w:rsidTr="00131A3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3B455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0BF3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Age at first sexual intercours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58D8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2.2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4211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83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59B8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86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D5FC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2533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7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EAB9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82D6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4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3E74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EBDD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26.57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63B7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23E-155</w:t>
            </w:r>
          </w:p>
        </w:tc>
      </w:tr>
      <w:tr w:rsidR="00131A38" w:rsidRPr="001B2049" w14:paraId="1F671890" w14:textId="77777777" w:rsidTr="00131A3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712A0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9149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Age at first birth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A5D0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6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05FD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47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8444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55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F7DF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17AD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8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36D1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2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CA24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5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953A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BD39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21.32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DD72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7.06E-101</w:t>
            </w:r>
          </w:p>
        </w:tc>
      </w:tr>
      <w:tr w:rsidR="00131A38" w:rsidRPr="001B2049" w14:paraId="0C52ABCA" w14:textId="77777777" w:rsidTr="00131A3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25FDFD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BD29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Age at menarche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971A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2.007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85AF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640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37C1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52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D542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1F44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52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48D2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7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8751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196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FEF9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0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7A69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20.570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F3D3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5.08E-94</w:t>
            </w:r>
          </w:p>
        </w:tc>
      </w:tr>
      <w:tr w:rsidR="00131A38" w:rsidRPr="001B2049" w14:paraId="5AAD5BF6" w14:textId="77777777" w:rsidTr="00131A3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51875" w14:textId="77777777" w:rsidR="001B2049" w:rsidRPr="00131A38" w:rsidRDefault="001B2049" w:rsidP="006D7D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Sleep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82390" w14:textId="77777777" w:rsidR="001B2049" w:rsidRPr="00131A38" w:rsidRDefault="001B2049" w:rsidP="00C32E1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Insomni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903BD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56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11485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44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D0842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1.053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2B2EE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71DF7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9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56DD6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2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3942A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55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7FEE6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0.00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AB01F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21.249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364C2" w14:textId="77777777" w:rsidR="001B2049" w:rsidRPr="00131A38" w:rsidRDefault="001B2049" w:rsidP="00C32E1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</w:pPr>
            <w:r w:rsidRPr="00131A3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/>
                <w14:ligatures w14:val="none"/>
              </w:rPr>
              <w:t>3.40E-100</w:t>
            </w:r>
          </w:p>
        </w:tc>
      </w:tr>
    </w:tbl>
    <w:p w14:paraId="09902C3E" w14:textId="77777777" w:rsidR="006D7D7B" w:rsidRDefault="006D7D7B">
      <w:pPr>
        <w:rPr>
          <w:rFonts w:ascii="Times New Roman" w:hAnsi="Times New Roman" w:cs="Times New Roman"/>
          <w:sz w:val="20"/>
          <w:szCs w:val="20"/>
        </w:rPr>
      </w:pPr>
    </w:p>
    <w:p w14:paraId="3FB51835" w14:textId="0E0ED866" w:rsidR="006D7D7B" w:rsidRPr="00560777" w:rsidRDefault="006D7D7B" w:rsidP="006D7D7B">
      <w:pPr>
        <w:rPr>
          <w:rFonts w:ascii="Times New Roman" w:hAnsi="Times New Roman" w:cs="Times New Roman"/>
        </w:rPr>
      </w:pPr>
      <w:bookmarkStart w:id="0" w:name="_Hlk142597977"/>
      <w:r w:rsidRPr="000D704E">
        <w:rPr>
          <w:rFonts w:ascii="Times New Roman" w:hAnsi="Times New Roman" w:cs="Times New Roman" w:hint="eastAsia"/>
        </w:rPr>
        <w:t>Abbreviations</w:t>
      </w:r>
      <w:r>
        <w:rPr>
          <w:rFonts w:ascii="Times New Roman" w:hAnsi="Times New Roman" w:cs="Times New Roman"/>
        </w:rPr>
        <w:t>: PPD = P</w:t>
      </w:r>
      <w:r w:rsidRPr="00405BC6">
        <w:rPr>
          <w:rFonts w:ascii="Times New Roman" w:hAnsi="Times New Roman" w:cs="Times New Roman"/>
        </w:rPr>
        <w:t>ostpartum depression</w:t>
      </w:r>
      <w:r>
        <w:rPr>
          <w:rFonts w:ascii="Times New Roman" w:hAnsi="Times New Roman" w:cs="Times New Roman"/>
        </w:rPr>
        <w:t>. H2 = H</w:t>
      </w:r>
      <w:r w:rsidRPr="00B26B19">
        <w:rPr>
          <w:rFonts w:ascii="Times New Roman" w:hAnsi="Times New Roman" w:cs="Times New Roman"/>
        </w:rPr>
        <w:t>eritability</w:t>
      </w:r>
      <w:r>
        <w:rPr>
          <w:rFonts w:ascii="Times New Roman" w:hAnsi="Times New Roman" w:cs="Times New Roman"/>
        </w:rPr>
        <w:t>. MD = Major depression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MI</w:t>
      </w:r>
      <w:r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 w:hint="eastAsia"/>
        </w:rPr>
        <w:t>Bod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ass</w:t>
      </w:r>
      <w:r>
        <w:rPr>
          <w:rFonts w:ascii="Times New Roman" w:hAnsi="Times New Roman" w:cs="Times New Roman"/>
        </w:rPr>
        <w:t xml:space="preserve"> index. SCZ </w:t>
      </w:r>
      <w:r w:rsidRPr="00D91EE1">
        <w:rPr>
          <w:rFonts w:ascii="Times New Roman" w:hAnsi="Times New Roman" w:cs="Times New Roman"/>
          <w:lang/>
        </w:rPr>
        <w:t xml:space="preserve">= </w:t>
      </w:r>
      <w:r w:rsidRPr="00D91EE1">
        <w:rPr>
          <w:rFonts w:ascii="Times New Roman" w:hAnsi="Times New Roman" w:cs="Times New Roman"/>
        </w:rPr>
        <w:t>Schizophrenia</w:t>
      </w:r>
      <w:r w:rsidRPr="00D91EE1">
        <w:rPr>
          <w:rFonts w:ascii="Times New Roman" w:hAnsi="Times New Roman" w:cs="Times New Roman"/>
          <w:lang/>
        </w:rPr>
        <w:t>.</w:t>
      </w:r>
      <w:r>
        <w:rPr>
          <w:rFonts w:ascii="Times New Roman" w:hAnsi="Times New Roman" w:cs="Times New Roman"/>
        </w:rPr>
        <w:t xml:space="preserve"> se = 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</w:t>
      </w:r>
      <w:r w:rsidRPr="00A8236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andard error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. </w:t>
      </w:r>
      <w:r>
        <w:rPr>
          <w:rFonts w:ascii="Times New Roman" w:hAnsi="Times New Roman" w:cs="Times New Roman" w:hint="eastAsia"/>
        </w:rPr>
        <w:t>SI</w:t>
      </w:r>
      <w:r>
        <w:rPr>
          <w:rFonts w:ascii="Times New Roman" w:hAnsi="Times New Roman" w:cs="Times New Roman"/>
        </w:rPr>
        <w:t xml:space="preserve"> = </w:t>
      </w:r>
      <w:r w:rsidRPr="001B581D">
        <w:rPr>
          <w:rFonts w:ascii="Times New Roman" w:hAnsi="Times New Roman" w:cs="Times New Roman"/>
        </w:rPr>
        <w:t>Smoking initiation</w:t>
      </w:r>
      <w:r>
        <w:rPr>
          <w:rFonts w:ascii="Times New Roman" w:hAnsi="Times New Roman" w:cs="Times New Roman"/>
        </w:rPr>
        <w:t>.</w:t>
      </w:r>
    </w:p>
    <w:p w14:paraId="216E8C63" w14:textId="77777777" w:rsidR="006D7D7B" w:rsidRPr="000D704E" w:rsidRDefault="006D7D7B" w:rsidP="006D7D7B">
      <w:pPr>
        <w:spacing w:line="360" w:lineRule="auto"/>
        <w:jc w:val="both"/>
        <w:rPr>
          <w:rFonts w:ascii="Times New Roman" w:hAnsi="Times New Roman" w:cs="Times New Roman"/>
        </w:rPr>
      </w:pPr>
    </w:p>
    <w:bookmarkEnd w:id="0"/>
    <w:p w14:paraId="7B7B2E88" w14:textId="77777777" w:rsidR="006D7D7B" w:rsidRPr="00F5190B" w:rsidRDefault="006D7D7B">
      <w:pPr>
        <w:rPr>
          <w:rFonts w:ascii="Times New Roman" w:hAnsi="Times New Roman" w:cs="Times New Roman"/>
          <w:sz w:val="20"/>
          <w:szCs w:val="20"/>
        </w:rPr>
      </w:pPr>
    </w:p>
    <w:sectPr w:rsidR="006D7D7B" w:rsidRPr="00F5190B" w:rsidSect="00131A38">
      <w:pgSz w:w="16840" w:h="23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6DF785" w14:textId="77777777" w:rsidR="00B966B2" w:rsidRDefault="00B966B2" w:rsidP="00DF192D">
      <w:r>
        <w:separator/>
      </w:r>
    </w:p>
  </w:endnote>
  <w:endnote w:type="continuationSeparator" w:id="0">
    <w:p w14:paraId="536CA01B" w14:textId="77777777" w:rsidR="00B966B2" w:rsidRDefault="00B966B2" w:rsidP="00DF1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E594F" w14:textId="77777777" w:rsidR="00B966B2" w:rsidRDefault="00B966B2" w:rsidP="00DF192D">
      <w:r>
        <w:separator/>
      </w:r>
    </w:p>
  </w:footnote>
  <w:footnote w:type="continuationSeparator" w:id="0">
    <w:p w14:paraId="6955FFD2" w14:textId="77777777" w:rsidR="00B966B2" w:rsidRDefault="00B966B2" w:rsidP="00DF19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F31"/>
    <w:rsid w:val="00016022"/>
    <w:rsid w:val="000307C6"/>
    <w:rsid w:val="0005550D"/>
    <w:rsid w:val="000A4B38"/>
    <w:rsid w:val="000B3EEE"/>
    <w:rsid w:val="000B60DA"/>
    <w:rsid w:val="000C6254"/>
    <w:rsid w:val="000D704E"/>
    <w:rsid w:val="00122035"/>
    <w:rsid w:val="00131A38"/>
    <w:rsid w:val="0013446E"/>
    <w:rsid w:val="00192536"/>
    <w:rsid w:val="0019541E"/>
    <w:rsid w:val="001B2049"/>
    <w:rsid w:val="001C0568"/>
    <w:rsid w:val="001E10C9"/>
    <w:rsid w:val="00201D31"/>
    <w:rsid w:val="00214A52"/>
    <w:rsid w:val="00233FDB"/>
    <w:rsid w:val="00234162"/>
    <w:rsid w:val="0023580C"/>
    <w:rsid w:val="002705C3"/>
    <w:rsid w:val="002A4266"/>
    <w:rsid w:val="002C0D87"/>
    <w:rsid w:val="002F32B5"/>
    <w:rsid w:val="0031028B"/>
    <w:rsid w:val="00356F88"/>
    <w:rsid w:val="003A6F28"/>
    <w:rsid w:val="003B1F31"/>
    <w:rsid w:val="003D62E8"/>
    <w:rsid w:val="003E392F"/>
    <w:rsid w:val="004106A0"/>
    <w:rsid w:val="00456791"/>
    <w:rsid w:val="00470765"/>
    <w:rsid w:val="00485081"/>
    <w:rsid w:val="004A779D"/>
    <w:rsid w:val="004E3C2A"/>
    <w:rsid w:val="004E63E6"/>
    <w:rsid w:val="0050045E"/>
    <w:rsid w:val="00523F88"/>
    <w:rsid w:val="0053267D"/>
    <w:rsid w:val="00560777"/>
    <w:rsid w:val="00570C53"/>
    <w:rsid w:val="0057269B"/>
    <w:rsid w:val="0058799A"/>
    <w:rsid w:val="005929D0"/>
    <w:rsid w:val="005A31FE"/>
    <w:rsid w:val="005A41F9"/>
    <w:rsid w:val="005A615F"/>
    <w:rsid w:val="005B40E8"/>
    <w:rsid w:val="005D3AE0"/>
    <w:rsid w:val="005F562E"/>
    <w:rsid w:val="0060495B"/>
    <w:rsid w:val="0060576A"/>
    <w:rsid w:val="00613D80"/>
    <w:rsid w:val="00615F5C"/>
    <w:rsid w:val="006660D2"/>
    <w:rsid w:val="006A745F"/>
    <w:rsid w:val="006B50EC"/>
    <w:rsid w:val="006D7D7B"/>
    <w:rsid w:val="006E0C76"/>
    <w:rsid w:val="0070617A"/>
    <w:rsid w:val="0070723C"/>
    <w:rsid w:val="00723EF0"/>
    <w:rsid w:val="007858BF"/>
    <w:rsid w:val="007C66BE"/>
    <w:rsid w:val="007F11F9"/>
    <w:rsid w:val="007F3DC9"/>
    <w:rsid w:val="0081460D"/>
    <w:rsid w:val="00830283"/>
    <w:rsid w:val="00856A2E"/>
    <w:rsid w:val="008A6E9D"/>
    <w:rsid w:val="008A6F84"/>
    <w:rsid w:val="008E07AF"/>
    <w:rsid w:val="008E27DE"/>
    <w:rsid w:val="008F69D6"/>
    <w:rsid w:val="00932655"/>
    <w:rsid w:val="0095423E"/>
    <w:rsid w:val="00964118"/>
    <w:rsid w:val="009A26F4"/>
    <w:rsid w:val="009B4AFD"/>
    <w:rsid w:val="009C4685"/>
    <w:rsid w:val="00A30894"/>
    <w:rsid w:val="00A52900"/>
    <w:rsid w:val="00A5384F"/>
    <w:rsid w:val="00A6583A"/>
    <w:rsid w:val="00A770D2"/>
    <w:rsid w:val="00A87E10"/>
    <w:rsid w:val="00AB0451"/>
    <w:rsid w:val="00AE2E3A"/>
    <w:rsid w:val="00B10322"/>
    <w:rsid w:val="00B12BF5"/>
    <w:rsid w:val="00B61182"/>
    <w:rsid w:val="00B7221C"/>
    <w:rsid w:val="00B966B2"/>
    <w:rsid w:val="00BF0752"/>
    <w:rsid w:val="00C14DCA"/>
    <w:rsid w:val="00C32E1C"/>
    <w:rsid w:val="00C4417B"/>
    <w:rsid w:val="00C50C04"/>
    <w:rsid w:val="00CA6EC6"/>
    <w:rsid w:val="00D06948"/>
    <w:rsid w:val="00D16DCA"/>
    <w:rsid w:val="00D435A8"/>
    <w:rsid w:val="00D67326"/>
    <w:rsid w:val="00DE2636"/>
    <w:rsid w:val="00DE46A3"/>
    <w:rsid w:val="00DF192D"/>
    <w:rsid w:val="00E000D3"/>
    <w:rsid w:val="00E155F9"/>
    <w:rsid w:val="00E43036"/>
    <w:rsid w:val="00E473EA"/>
    <w:rsid w:val="00E57622"/>
    <w:rsid w:val="00E83190"/>
    <w:rsid w:val="00E94BC4"/>
    <w:rsid w:val="00EB3E36"/>
    <w:rsid w:val="00EB5DEA"/>
    <w:rsid w:val="00EE2DD7"/>
    <w:rsid w:val="00EF05B7"/>
    <w:rsid w:val="00F05F74"/>
    <w:rsid w:val="00F3459C"/>
    <w:rsid w:val="00F430F8"/>
    <w:rsid w:val="00F46D0D"/>
    <w:rsid w:val="00F47210"/>
    <w:rsid w:val="00F5190B"/>
    <w:rsid w:val="00F52367"/>
    <w:rsid w:val="00F9367D"/>
    <w:rsid w:val="00F972E1"/>
    <w:rsid w:val="00FB7231"/>
    <w:rsid w:val="00FD676B"/>
    <w:rsid w:val="00FE4476"/>
    <w:rsid w:val="00FF2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C7FAE3"/>
  <w15:chartTrackingRefBased/>
  <w15:docId w15:val="{680FAE21-F8B9-2E43-AD09-A755C0052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B1F31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DF19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19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192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192D"/>
    <w:rPr>
      <w:sz w:val="18"/>
      <w:szCs w:val="18"/>
    </w:rPr>
  </w:style>
  <w:style w:type="paragraph" w:styleId="Revision">
    <w:name w:val="Revision"/>
    <w:hidden/>
    <w:uiPriority w:val="99"/>
    <w:semiHidden/>
    <w:rsid w:val="00DF1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5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6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7D0BE2-5FCE-884E-8E91-765F6AA56E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6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382297949@163.com</dc:creator>
  <cp:keywords/>
  <dc:description/>
  <cp:lastModifiedBy>Lorn Fraser</cp:lastModifiedBy>
  <cp:revision>2</cp:revision>
  <dcterms:created xsi:type="dcterms:W3CDTF">2023-11-09T08:52:00Z</dcterms:created>
  <dcterms:modified xsi:type="dcterms:W3CDTF">2023-11-09T08:52:00Z</dcterms:modified>
  <cp:category/>
</cp:coreProperties>
</file>